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etailed search strings in PubMed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(("Polyradiculoneuropathy, Chronic Inflammatory Demyelinating" [Mesh] OR "Guillain-Barre Syndrome" [Mesh]) OR ("nodopathy"[Title/Abstract] OR "nodopathies"[Title/Abstract] OR "paranodal"[Title/Abstract] OR "juxtaparanodal"[Title/Abstract]) OR ("Neurofascin"[Title/Abstract] OR "NF155"[Title/Abstract] OR "Contactin 1"[Title/Abstract] OR "CNTN1"[Title/Abstract] OR "Contactin Associated Protein 1"[Title/Abstract] OR "CASPR1"[Title/Abstract])) AND (("Rituximab"[Mesh] OR "Ofatumumab"[Title/Abstract]) OR ("anti-CD20"[Title/Abstract] OR "anti CD20"[Title/Abstract] OR "CD20 antibody"[Title/Abstract] OR "CD20 antibodies"[Title/Abstract] OR "B-cell depletion"[Title/Abstract] OR "B cell depletion"[Title/Abstract]))</w:t>
      </w:r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A542A8"/>
    <w:rsid w:val="001E7A3D"/>
    <w:rsid w:val="002A3F67"/>
    <w:rsid w:val="004C3690"/>
    <w:rsid w:val="007D01B8"/>
    <w:rsid w:val="00893815"/>
    <w:rsid w:val="61DD2801"/>
    <w:rsid w:val="66A54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0</Words>
  <Characters>688</Characters>
  <Lines>23</Lines>
  <Paragraphs>14</Paragraphs>
  <TotalTime>12</TotalTime>
  <ScaleCrop>false</ScaleCrop>
  <LinksUpToDate>false</LinksUpToDate>
  <CharactersWithSpaces>734</CharactersWithSpaces>
  <Application>WPS Office_11.1.0.100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8T13:08:00Z</dcterms:created>
  <dc:creator>zjt7767</dc:creator>
  <cp:lastModifiedBy>zjt7767</cp:lastModifiedBy>
  <dcterms:modified xsi:type="dcterms:W3CDTF">2025-12-01T12:54:0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9</vt:lpwstr>
  </property>
</Properties>
</file>